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994B7" w14:textId="5AB1CC64" w:rsidR="00C2724C" w:rsidRDefault="00BF2EE4">
      <w:pPr>
        <w:rPr>
          <w:rFonts w:ascii="Times New Roman" w:hAnsi="Times New Roman" w:cs="Times New Roman"/>
        </w:rPr>
      </w:pPr>
      <w:bookmarkStart w:id="0" w:name="_GoBack"/>
      <w:r w:rsidRPr="00BF2EE4">
        <w:rPr>
          <w:rFonts w:ascii="Times New Roman" w:hAnsi="Times New Roman" w:cs="Times New Roman"/>
          <w:b/>
          <w:bCs/>
        </w:rPr>
        <w:t>Table S</w:t>
      </w:r>
      <w:r w:rsidR="00BF1F11">
        <w:rPr>
          <w:rFonts w:ascii="Times New Roman" w:hAnsi="Times New Roman" w:cs="Times New Roman"/>
          <w:b/>
          <w:bCs/>
        </w:rPr>
        <w:t>4</w:t>
      </w:r>
      <w:r w:rsidRPr="00BF2EE4">
        <w:rPr>
          <w:rFonts w:ascii="Times New Roman" w:hAnsi="Times New Roman" w:cs="Times New Roman"/>
          <w:b/>
          <w:bCs/>
        </w:rPr>
        <w:t xml:space="preserve">. </w:t>
      </w:r>
      <w:r w:rsidR="005550B1">
        <w:rPr>
          <w:rFonts w:ascii="Times New Roman" w:hAnsi="Times New Roman" w:cs="Times New Roman"/>
        </w:rPr>
        <w:t>R</w:t>
      </w:r>
      <w:r w:rsidR="005550B1" w:rsidRPr="00BF2EE4">
        <w:rPr>
          <w:rFonts w:ascii="Times New Roman" w:hAnsi="Times New Roman" w:cs="Times New Roman"/>
        </w:rPr>
        <w:t>elative abundance</w:t>
      </w:r>
      <w:r w:rsidR="005550B1">
        <w:rPr>
          <w:rFonts w:ascii="Times New Roman" w:hAnsi="Times New Roman" w:cs="Times New Roman"/>
        </w:rPr>
        <w:t xml:space="preserve">s </w:t>
      </w:r>
      <w:r w:rsidR="005550B1" w:rsidRPr="00BF2EE4">
        <w:rPr>
          <w:rFonts w:ascii="Times New Roman" w:hAnsi="Times New Roman" w:cs="Times New Roman"/>
        </w:rPr>
        <w:t>of taxonomic families</w:t>
      </w:r>
      <w:r w:rsidR="005550B1">
        <w:rPr>
          <w:rFonts w:ascii="Times New Roman" w:hAnsi="Times New Roman" w:cs="Times New Roman"/>
        </w:rPr>
        <w:t xml:space="preserve"> comprising more than 1% of the overall community across all </w:t>
      </w:r>
      <w:r w:rsidR="009515EB">
        <w:rPr>
          <w:rFonts w:ascii="Times New Roman" w:hAnsi="Times New Roman" w:cs="Times New Roman"/>
        </w:rPr>
        <w:t>large</w:t>
      </w:r>
      <w:r w:rsidR="005550B1">
        <w:rPr>
          <w:rFonts w:ascii="Times New Roman" w:hAnsi="Times New Roman" w:cs="Times New Roman"/>
        </w:rPr>
        <w:t xml:space="preserve"> intestine samples. The mean relative abundance and standard error of the mean are displayed for each family from</w:t>
      </w:r>
      <w:r w:rsidR="005550B1" w:rsidRPr="00BF2EE4">
        <w:rPr>
          <w:rFonts w:ascii="Times New Roman" w:hAnsi="Times New Roman" w:cs="Times New Roman"/>
        </w:rPr>
        <w:t xml:space="preserve"> luminal and epithelial communities of the </w:t>
      </w:r>
      <w:r w:rsidR="005550B1">
        <w:rPr>
          <w:rFonts w:ascii="Times New Roman" w:hAnsi="Times New Roman" w:cs="Times New Roman"/>
        </w:rPr>
        <w:t>small intestine</w:t>
      </w:r>
      <w:r w:rsidR="005550B1" w:rsidRPr="00BF2EE4">
        <w:rPr>
          <w:rFonts w:ascii="Times New Roman" w:hAnsi="Times New Roman" w:cs="Times New Roman"/>
        </w:rPr>
        <w:t xml:space="preserve"> from animals that received </w:t>
      </w:r>
      <w:proofErr w:type="spellStart"/>
      <w:r w:rsidR="005550B1" w:rsidRPr="00BF2EE4">
        <w:rPr>
          <w:rFonts w:ascii="Times New Roman" w:hAnsi="Times New Roman" w:cs="Times New Roman"/>
        </w:rPr>
        <w:t>tylosin</w:t>
      </w:r>
      <w:proofErr w:type="spellEnd"/>
      <w:r w:rsidR="005550B1" w:rsidRPr="00BF2EE4">
        <w:rPr>
          <w:rFonts w:ascii="Times New Roman" w:hAnsi="Times New Roman" w:cs="Times New Roman"/>
        </w:rPr>
        <w:t xml:space="preserve"> supplementation and those that did not.</w:t>
      </w:r>
      <w:r w:rsidR="005550B1">
        <w:rPr>
          <w:rFonts w:ascii="Times New Roman" w:hAnsi="Times New Roman" w:cs="Times New Roman"/>
        </w:rPr>
        <w:t xml:space="preserve"> Significant p-values are bolded (</w:t>
      </w:r>
      <w:proofErr w:type="spellStart"/>
      <w:r w:rsidR="005550B1">
        <w:rPr>
          <w:rFonts w:ascii="Times New Roman" w:hAnsi="Times New Roman" w:cs="Times New Roman"/>
        </w:rPr>
        <w:t>Kruskal</w:t>
      </w:r>
      <w:proofErr w:type="spellEnd"/>
      <w:r w:rsidR="005550B1">
        <w:rPr>
          <w:rFonts w:ascii="Times New Roman" w:hAnsi="Times New Roman" w:cs="Times New Roman"/>
        </w:rPr>
        <w:t>-Wallis analysis of variance).</w:t>
      </w:r>
    </w:p>
    <w:bookmarkEnd w:id="0"/>
    <w:p w14:paraId="5674C790" w14:textId="77777777" w:rsidR="009515EB" w:rsidRDefault="009515E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305"/>
        <w:gridCol w:w="1305"/>
        <w:gridCol w:w="1305"/>
        <w:gridCol w:w="1305"/>
        <w:gridCol w:w="836"/>
      </w:tblGrid>
      <w:tr w:rsidR="009515EB" w:rsidRPr="00BF2EE4" w14:paraId="18AAAE95" w14:textId="491D444D" w:rsidTr="009515EB"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D83090" w14:textId="43924964" w:rsidR="009515EB" w:rsidRPr="00BF2EE4" w:rsidRDefault="009515EB" w:rsidP="000E0796">
            <w:pPr>
              <w:rPr>
                <w:rFonts w:ascii="Times New Roman" w:hAnsi="Times New Roman" w:cs="Times New Roman"/>
              </w:rPr>
            </w:pPr>
            <w:r w:rsidRPr="000E079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LUMEN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A4BD" w14:textId="67E598CA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7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C74E" w14:textId="7B807CA9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21053" w14:textId="77777777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515EB" w:rsidRPr="00BF2EE4" w14:paraId="5A8EF560" w14:textId="4FC8E52B" w:rsidTr="009515EB"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F85940" w14:textId="7D3B217A" w:rsidR="009515EB" w:rsidRPr="00BF2EE4" w:rsidRDefault="0095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E542" w14:textId="4376171E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BFC3A" w14:textId="7EAC490F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2274" w14:textId="0B92C769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E6667" w14:textId="5A95A78F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C721F" w14:textId="12C80400" w:rsidR="009515EB" w:rsidRPr="00BF2EE4" w:rsidRDefault="009515EB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.</w:t>
            </w:r>
          </w:p>
        </w:tc>
      </w:tr>
      <w:tr w:rsidR="009515EB" w:rsidRPr="00BF2EE4" w14:paraId="7F1BB68C" w14:textId="1D82F564" w:rsidTr="009515EB">
        <w:trPr>
          <w:trHeight w:val="31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850BF" w14:textId="21EFAF6C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E864D" w14:textId="133650F3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32CC9" w14:textId="24409F95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3.33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9FBC1" w14:textId="78B69A94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3.2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BE1B2" w14:textId="2C00471E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25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CC6E8" w14:textId="62B34A67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</w:tr>
      <w:tr w:rsidR="009515EB" w:rsidRPr="00BF2EE4" w14:paraId="080FCC8C" w14:textId="39379A5B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041" w14:textId="0329964F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4026" w14:textId="3D6AF85C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9FCF" w14:textId="1F44CAF5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1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B644" w14:textId="60F2D9D3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1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4864" w14:textId="65BBF824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7A5D" w14:textId="72BB8BCB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9515EB" w:rsidRPr="00BF2EE4" w14:paraId="535E1E98" w14:textId="43480B71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C47D" w14:textId="6D780088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Oscillospir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101" w14:textId="55675EE5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A4ED" w14:textId="7D6922D5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1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F77" w14:textId="1780C7F3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9.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7A21" w14:textId="48590EA3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B6BB" w14:textId="268C1BDC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9515EB" w:rsidRPr="00BF2EE4" w14:paraId="4469DD12" w14:textId="16CE051E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A075" w14:textId="2FB94537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9048" w14:textId="7E0423A9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396" w14:textId="45A07415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8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CBA2" w14:textId="7E10F11F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CD09" w14:textId="5BC40B07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19ED" w14:textId="7507A56B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9515EB" w:rsidRPr="00BF2EE4" w14:paraId="5B459CB6" w14:textId="3D9A849F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F92" w14:textId="71A1176F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B5CA" w14:textId="7EAAE302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C060" w14:textId="64DC3E83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1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1357" w14:textId="5A876974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FA1A" w14:textId="54EBD8AF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9469" w14:textId="34EC0A66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9515EB" w:rsidRPr="00BF2EE4" w14:paraId="72BC83E9" w14:textId="54F07961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F8C2" w14:textId="4C0CEFF7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FBC5" w14:textId="39A56918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B7D8" w14:textId="172D347D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5EF" w14:textId="008740D8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E211" w14:textId="2F7C031B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542F" w14:textId="7DF361EC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9515EB" w:rsidRPr="00BF2EE4" w14:paraId="47CB7F68" w14:textId="05434FAB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6466" w14:textId="275EAD46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67B" w14:textId="043B70BC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E5F7" w14:textId="4BF76D71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00EF" w14:textId="041DBD20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040" w14:textId="3C283F1E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F644" w14:textId="0F357BB1" w:rsidR="009515EB" w:rsidRPr="006D6872" w:rsidRDefault="006D6872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6872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9515EB" w:rsidRPr="00BF2EE4" w14:paraId="5268BF0A" w14:textId="6A1B4972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8F8C" w14:textId="762A2866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D4BD" w14:textId="7691541B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1932" w14:textId="05092D27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7864" w14:textId="010AE76F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7D62" w14:textId="05F930BF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83D7" w14:textId="59CB0242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9515EB" w:rsidRPr="00BF2EE4" w14:paraId="2C289B53" w14:textId="5417AF63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C371" w14:textId="4A5CC651" w:rsidR="009515EB" w:rsidRPr="009515EB" w:rsidRDefault="009515EB" w:rsidP="00090493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uribacu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939B" w14:textId="131BE96A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54B6" w14:textId="2781B1A0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4D1" w14:textId="3CED9462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19CD" w14:textId="34FF45AE" w:rsidR="009515EB" w:rsidRPr="00090493" w:rsidRDefault="009515EB" w:rsidP="00090493">
            <w:pPr>
              <w:jc w:val="center"/>
              <w:rPr>
                <w:rFonts w:ascii="Times New Roman" w:hAnsi="Times New Roman" w:cs="Times New Roman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5277" w14:textId="4973BA6E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 w:rsidR="009515EB" w:rsidRPr="00BF2EE4" w14:paraId="27FBC97D" w14:textId="26586F7B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20D3" w14:textId="4E48919D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0085" w14:textId="5107227B" w:rsidR="009515EB" w:rsidRPr="00090493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94D4" w14:textId="19C2987C" w:rsidR="009515EB" w:rsidRPr="00090493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70CB" w14:textId="596091AE" w:rsidR="009515EB" w:rsidRPr="00090493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E52D" w14:textId="68C1A8BC" w:rsidR="009515EB" w:rsidRPr="00090493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0493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89C4" w14:textId="7D5931E0" w:rsidR="009515EB" w:rsidRPr="006D6872" w:rsidRDefault="006D6872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6872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9515EB" w:rsidRPr="00BF2EE4" w14:paraId="4138F7E6" w14:textId="4DE6F400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8799" w14:textId="7A269D69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9B1F" w14:textId="055C9654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EA59" w14:textId="4BFFBFE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47D3" w14:textId="2D71BAEA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4E48" w14:textId="7F1C6D1C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8F00" w14:textId="05DF8ED9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9515EB" w:rsidRPr="00BF2EE4" w14:paraId="74B89DD2" w14:textId="1219B52A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00EE" w14:textId="1273B1E8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Eub</w:t>
            </w:r>
            <w:proofErr w:type="spellEnd"/>
            <w:r w:rsidRPr="009515EB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9515EB">
              <w:rPr>
                <w:rFonts w:ascii="Times New Roman" w:hAnsi="Times New Roman" w:cs="Times New Roman"/>
                <w:color w:val="000000"/>
              </w:rPr>
              <w:t>coprostanoligenes</w:t>
            </w:r>
            <w:proofErr w:type="spellEnd"/>
            <w:proofErr w:type="gramEnd"/>
            <w:r w:rsidRPr="009515EB">
              <w:rPr>
                <w:rFonts w:ascii="Times New Roman" w:hAnsi="Times New Roman" w:cs="Times New Roman"/>
                <w:color w:val="000000"/>
              </w:rPr>
              <w:t xml:space="preserve"> grp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8427" w14:textId="0092BDAB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8FE7" w14:textId="1882EB3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728D" w14:textId="71866942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58B3" w14:textId="4C80EAD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CEA4" w14:textId="1B1EF323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 w:rsidR="009515EB" w:rsidRPr="00BF2EE4" w14:paraId="7589D346" w14:textId="00CF673D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767A" w14:textId="466A708B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0375" w14:textId="08BF3FD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70E0" w14:textId="2BFFB70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2542" w14:textId="0C1D3E52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0D65" w14:textId="58EC7ACC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33CD" w14:textId="3AC1D332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9515EB" w:rsidRPr="00BF2EE4" w14:paraId="1F3B1738" w14:textId="48A8127F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20BC" w14:textId="7C6C6167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ethanobacter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B352" w14:textId="032FC7F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7A0" w14:textId="5B18139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A21C" w14:textId="45B5850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F5FA" w14:textId="5FBCDB8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5B00" w14:textId="1948052F" w:rsidR="009515EB" w:rsidRPr="006D6872" w:rsidRDefault="006D6872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6872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</w:tr>
      <w:tr w:rsidR="009515EB" w:rsidRPr="00BF2EE4" w14:paraId="008DB926" w14:textId="3DE214D3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76F1" w14:textId="64E1B59C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CCD9" w14:textId="6B3E5AD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7DBD" w14:textId="522F44D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C4DB" w14:textId="7A71C7F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CF84" w14:textId="7A12692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A604" w14:textId="18D589BC" w:rsidR="009515EB" w:rsidRPr="006D6872" w:rsidRDefault="006D6872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6872">
              <w:rPr>
                <w:rFonts w:ascii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  <w:tr w:rsidR="009515EB" w:rsidRPr="00BF2EE4" w14:paraId="57BBB619" w14:textId="7BFEA63D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9123" w14:textId="3133DA78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  <w:r w:rsidRPr="009515EB">
              <w:rPr>
                <w:rFonts w:ascii="Times New Roman" w:hAnsi="Times New Roman" w:cs="Times New Roman"/>
                <w:color w:val="000000"/>
              </w:rPr>
              <w:t xml:space="preserve"> UCG-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DD9B" w14:textId="2F5A317A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6C35" w14:textId="3228E37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127C" w14:textId="65AB5DB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E1BC" w14:textId="7A38121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A9A" w14:textId="56424243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9515EB" w:rsidRPr="00BF2EE4" w14:paraId="68CCCBA8" w14:textId="72385D4E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BDE3" w14:textId="3E1BFB77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A161" w14:textId="541C0FC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E000" w14:textId="5395D09B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5112" w14:textId="3570B48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D6C3" w14:textId="3FCB9B2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0CF" w14:textId="0F2EAAE6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 w:rsidR="009515EB" w:rsidRPr="00BF2EE4" w14:paraId="4354467F" w14:textId="476EDF8F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B8E6E" w14:textId="528AD4ED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onoglob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3CC2D" w14:textId="010C12C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CDFB9" w14:textId="4738BCC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F7BF8" w14:textId="66ADD98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3C909" w14:textId="367F1C2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33C42" w14:textId="5B16DE98" w:rsidR="009515EB" w:rsidRPr="00090493" w:rsidRDefault="006D6872" w:rsidP="00951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</w:tr>
      <w:tr w:rsidR="009515EB" w:rsidRPr="00BF2EE4" w14:paraId="5AEA3BB9" w14:textId="5CAB5224" w:rsidTr="009515EB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03061" w14:textId="77777777" w:rsidR="009515EB" w:rsidRPr="003741BF" w:rsidRDefault="009515EB" w:rsidP="009515EB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CC059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BD844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4A2E8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AA860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28B0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9515EB" w:rsidRPr="00BF2EE4" w14:paraId="4B287743" w14:textId="16D4BA36" w:rsidTr="009515EB">
        <w:trPr>
          <w:trHeight w:val="187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E8D7" w14:textId="40726463" w:rsidR="009515EB" w:rsidRPr="003741BF" w:rsidRDefault="009515EB" w:rsidP="009515EB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741B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EPITHELIU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55AF4" w14:textId="07E559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7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5E17F" w14:textId="4B5B77AD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8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86E06" w14:textId="77777777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515EB" w:rsidRPr="00BF2EE4" w14:paraId="02E4BCAC" w14:textId="4AA1D62A" w:rsidTr="009515EB">
        <w:trPr>
          <w:trHeight w:val="187"/>
        </w:trPr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43308" w14:textId="77777777" w:rsidR="009515EB" w:rsidRPr="003741BF" w:rsidRDefault="009515EB" w:rsidP="00951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B71E" w14:textId="720A99F0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B9B04" w14:textId="54ED6AFA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6CD3B" w14:textId="634ABBAA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C361C" w14:textId="1A2FED4B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D802" w14:textId="0FAC9513" w:rsidR="009515EB" w:rsidRPr="003741BF" w:rsidRDefault="009515EB" w:rsidP="00951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.</w:t>
            </w:r>
          </w:p>
        </w:tc>
      </w:tr>
      <w:tr w:rsidR="009515EB" w:rsidRPr="00BF2EE4" w14:paraId="0B042A24" w14:textId="04E89AE6" w:rsidTr="009515EB">
        <w:trPr>
          <w:trHeight w:val="317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789E5" w14:textId="5454C9BF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C17F" w14:textId="0E13886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3.6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924E3" w14:textId="1E65B3C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8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918AC" w14:textId="3EAE047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4.1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429CC" w14:textId="34EE7E7C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1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B18AF" w14:textId="78B427E6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9515EB" w:rsidRPr="00BF2EE4" w14:paraId="5D502C7F" w14:textId="753ED513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8FF7" w14:textId="53CC7AA1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E840" w14:textId="3C771D6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2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9D8" w14:textId="40B1029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8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EF5" w14:textId="61BE325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5E86" w14:textId="589D8C91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4280" w14:textId="04CBC1E3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9515EB" w:rsidRPr="00BF2EE4" w14:paraId="0F09D755" w14:textId="27E0E113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DAAD" w14:textId="66894EF3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Oscillospir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172E" w14:textId="2F267E8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0.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4F9" w14:textId="72D0D17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18A3" w14:textId="4FFFB211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0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F982" w14:textId="1F5F241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4EB2" w14:textId="6FB68FA0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9515EB" w:rsidRPr="00BF2EE4" w14:paraId="39B571C7" w14:textId="7402F6BA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C5A4" w14:textId="3CA69FA9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F21" w14:textId="1FF8987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BAEE" w14:textId="1EFDEEB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EC31" w14:textId="0EBBA20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E253" w14:textId="4F4374DB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2559" w14:textId="1BCC6537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9515EB" w:rsidRPr="00BF2EE4" w14:paraId="5A5ABB69" w14:textId="566590D6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91BD" w14:textId="5F47F900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FC45" w14:textId="69E6C3A2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992A" w14:textId="54EC020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FA4" w14:textId="7D16C11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D92E" w14:textId="6CFBC8C1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42DA" w14:textId="073CF83E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9515EB" w:rsidRPr="00BF2EE4" w14:paraId="61F1330E" w14:textId="677B6841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517" w14:textId="67285056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8D6A" w14:textId="1251961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F139" w14:textId="5EF8B611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01F" w14:textId="066D9AB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24D8" w14:textId="35D557F1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7543" w14:textId="0681CE95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9515EB" w:rsidRPr="00BF2EE4" w14:paraId="5D1DB7E8" w14:textId="43AE312E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8FF3" w14:textId="109EDD32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4C0" w14:textId="549B7CE2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CD1" w14:textId="6C12DD1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E0D9" w14:textId="2AB99AC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AAB" w14:textId="2D734D8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8123" w14:textId="6AEBA2F6" w:rsidR="009515EB" w:rsidRPr="00CC1384" w:rsidRDefault="00CC1384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9515EB" w:rsidRPr="00BF2EE4" w14:paraId="36791CE2" w14:textId="2AE3E3DF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2DCD" w14:textId="3998747F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83E" w14:textId="3B715B2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530A" w14:textId="06C3BD3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92B" w14:textId="1E3EC81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7BD9" w14:textId="698EDD6A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B8C8" w14:textId="0E7CA0A8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</w:tr>
      <w:tr w:rsidR="009515EB" w:rsidRPr="00BF2EE4" w14:paraId="0ADAC72A" w14:textId="2122912C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6E7" w14:textId="28BA01DB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3CB9" w14:textId="28D11B2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791E" w14:textId="790B735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741A" w14:textId="4755D2F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DB32" w14:textId="428A095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0785" w14:textId="73CD648D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</w:tr>
      <w:tr w:rsidR="009515EB" w:rsidRPr="00BF2EE4" w14:paraId="11269389" w14:textId="77777777" w:rsidTr="009515EB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E105" w14:textId="15F3894A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uribacul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DE2" w14:textId="3AE68DF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549D" w14:textId="39DFF08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D8E3" w14:textId="5F1C2C2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4BBD" w14:textId="56D7F48B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723E" w14:textId="161246F3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</w:tr>
      <w:tr w:rsidR="009515EB" w:rsidRPr="00BF2EE4" w14:paraId="76C229E0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AE89" w14:textId="18E2AF33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875A" w14:textId="52A775E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4968" w14:textId="7D6419E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0016" w14:textId="0442A915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15A5" w14:textId="0C5D4F5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9FC" w14:textId="3E7AB506" w:rsidR="009515EB" w:rsidRPr="00CC1384" w:rsidRDefault="00CC1384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9515EB" w:rsidRPr="00BF2EE4" w14:paraId="22941BE6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74C8" w14:textId="1B22DDA9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Eub</w:t>
            </w:r>
            <w:proofErr w:type="spellEnd"/>
            <w:r w:rsidRPr="009515EB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9515EB">
              <w:rPr>
                <w:rFonts w:ascii="Times New Roman" w:hAnsi="Times New Roman" w:cs="Times New Roman"/>
                <w:color w:val="000000"/>
              </w:rPr>
              <w:t>coprostanoligenes</w:t>
            </w:r>
            <w:proofErr w:type="spellEnd"/>
            <w:proofErr w:type="gramEnd"/>
            <w:r w:rsidRPr="009515EB">
              <w:rPr>
                <w:rFonts w:ascii="Times New Roman" w:hAnsi="Times New Roman" w:cs="Times New Roman"/>
                <w:color w:val="000000"/>
              </w:rPr>
              <w:t xml:space="preserve"> grp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E09F" w14:textId="72B985BC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DD93" w14:textId="524C61E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1183" w14:textId="575598D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C8E0" w14:textId="09D53E7C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FDA3" w14:textId="46B8F44D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9515EB" w:rsidRPr="00BF2EE4" w14:paraId="5073BC3D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1D8C" w14:textId="59BD2374" w:rsidR="009515EB" w:rsidRPr="009515EB" w:rsidRDefault="00D95C7C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  <w:r w:rsidRPr="009515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515EB" w:rsidRPr="009515EB">
              <w:rPr>
                <w:rFonts w:ascii="Times New Roman" w:hAnsi="Times New Roman" w:cs="Times New Roman"/>
                <w:color w:val="000000"/>
              </w:rPr>
              <w:t>UCG-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5948" w14:textId="54CACE5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D555" w14:textId="035BFC9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DDDE" w14:textId="7AF6CE4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66C22" w14:textId="695553C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3010" w14:textId="35A23227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</w:tr>
      <w:tr w:rsidR="009515EB" w:rsidRPr="00BF2EE4" w14:paraId="6FEFC86F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559E" w14:textId="548039D6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3FA1" w14:textId="097D258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C3EF" w14:textId="2114C8F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5409" w14:textId="356F66C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9731" w14:textId="0DC7BEF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F5EF" w14:textId="1F98A8E5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9515EB" w:rsidRPr="00BF2EE4" w14:paraId="3C8100DC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38C4" w14:textId="5637ABAB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AD83" w14:textId="42F599D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7387" w14:textId="631BA8F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BC1C" w14:textId="372E001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759B" w14:textId="7AC675ED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A9D5" w14:textId="7137BA13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</w:tr>
      <w:tr w:rsidR="009515EB" w:rsidRPr="00BF2EE4" w14:paraId="66C30E72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BF67" w14:textId="30C1B2A9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ethanobacter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B733" w14:textId="2AA703C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DEC4" w14:textId="6449AF4E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EABB" w14:textId="79D72963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E67F" w14:textId="4E5BA3F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275" w14:textId="700AAE86" w:rsidR="009515EB" w:rsidRPr="00CC1384" w:rsidRDefault="00CC1384" w:rsidP="00951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9515EB" w:rsidRPr="00BF2EE4" w14:paraId="49337475" w14:textId="77777777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113D" w14:textId="11EFDAAF" w:rsidR="009515EB" w:rsidRPr="009515EB" w:rsidRDefault="009515EB" w:rsidP="009515E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4B99" w14:textId="2CAD1A76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D86A" w14:textId="07DCE668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3E50" w14:textId="407FC67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5ACD" w14:textId="00EDED9F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5F37" w14:textId="71A1FEAC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</w:tr>
      <w:tr w:rsidR="009515EB" w:rsidRPr="00BF2EE4" w14:paraId="6B141B2B" w14:textId="08B55E8C" w:rsidTr="002B13D7">
        <w:trPr>
          <w:trHeight w:val="31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79F12" w14:textId="39A52485" w:rsidR="009515EB" w:rsidRPr="009515EB" w:rsidRDefault="009515EB" w:rsidP="009515EB">
            <w:pPr>
              <w:rPr>
                <w:rFonts w:ascii="Times New Roman" w:hAnsi="Times New Roman" w:cs="Times New Roman"/>
              </w:rPr>
            </w:pPr>
            <w:proofErr w:type="spellStart"/>
            <w:r w:rsidRPr="009515EB">
              <w:rPr>
                <w:rFonts w:ascii="Times New Roman" w:hAnsi="Times New Roman" w:cs="Times New Roman"/>
                <w:color w:val="000000"/>
              </w:rPr>
              <w:t>Monoglobacea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E4410" w14:textId="42C1A230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60170" w14:textId="1977D279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E2078B" w14:textId="24D23264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841E1" w14:textId="2EE3F647" w:rsidR="009515EB" w:rsidRPr="009515EB" w:rsidRDefault="009515EB" w:rsidP="009515EB">
            <w:pPr>
              <w:jc w:val="center"/>
              <w:rPr>
                <w:rFonts w:ascii="Times New Roman" w:hAnsi="Times New Roman" w:cs="Times New Roman"/>
              </w:rPr>
            </w:pPr>
            <w:r w:rsidRPr="009515EB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8E38C" w14:textId="17F7DABF" w:rsidR="009515EB" w:rsidRPr="009515EB" w:rsidRDefault="00CC1384" w:rsidP="00951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</w:tr>
    </w:tbl>
    <w:p w14:paraId="721AAF1D" w14:textId="77777777" w:rsidR="00BF2EE4" w:rsidRPr="00BF2EE4" w:rsidRDefault="00BF2EE4">
      <w:pPr>
        <w:rPr>
          <w:rFonts w:ascii="Times New Roman" w:hAnsi="Times New Roman" w:cs="Times New Roman"/>
        </w:rPr>
      </w:pPr>
    </w:p>
    <w:sectPr w:rsidR="00BF2EE4" w:rsidRPr="00BF2EE4" w:rsidSect="009515EB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EE4"/>
    <w:rsid w:val="00006D54"/>
    <w:rsid w:val="00015080"/>
    <w:rsid w:val="00033AE8"/>
    <w:rsid w:val="00066636"/>
    <w:rsid w:val="00077789"/>
    <w:rsid w:val="00085251"/>
    <w:rsid w:val="00090493"/>
    <w:rsid w:val="0009100D"/>
    <w:rsid w:val="000B0A2C"/>
    <w:rsid w:val="000D0C75"/>
    <w:rsid w:val="000E0796"/>
    <w:rsid w:val="000E081C"/>
    <w:rsid w:val="001407D7"/>
    <w:rsid w:val="00144566"/>
    <w:rsid w:val="00150992"/>
    <w:rsid w:val="001737BC"/>
    <w:rsid w:val="001E1169"/>
    <w:rsid w:val="00204513"/>
    <w:rsid w:val="0020571F"/>
    <w:rsid w:val="00245842"/>
    <w:rsid w:val="002B38D4"/>
    <w:rsid w:val="00337181"/>
    <w:rsid w:val="00366721"/>
    <w:rsid w:val="003738EB"/>
    <w:rsid w:val="003741BF"/>
    <w:rsid w:val="003B4098"/>
    <w:rsid w:val="003B6212"/>
    <w:rsid w:val="003C2B4D"/>
    <w:rsid w:val="0040337D"/>
    <w:rsid w:val="00404BB8"/>
    <w:rsid w:val="00435827"/>
    <w:rsid w:val="004406B6"/>
    <w:rsid w:val="004470C8"/>
    <w:rsid w:val="00452930"/>
    <w:rsid w:val="00484C6E"/>
    <w:rsid w:val="004B149E"/>
    <w:rsid w:val="00504924"/>
    <w:rsid w:val="005069B4"/>
    <w:rsid w:val="00516198"/>
    <w:rsid w:val="005550B1"/>
    <w:rsid w:val="00563A86"/>
    <w:rsid w:val="005820B3"/>
    <w:rsid w:val="00583A3A"/>
    <w:rsid w:val="00586744"/>
    <w:rsid w:val="005A3970"/>
    <w:rsid w:val="005B3A4A"/>
    <w:rsid w:val="005B472F"/>
    <w:rsid w:val="005C322B"/>
    <w:rsid w:val="006250E5"/>
    <w:rsid w:val="00657FD4"/>
    <w:rsid w:val="0066094F"/>
    <w:rsid w:val="006B0548"/>
    <w:rsid w:val="006D6872"/>
    <w:rsid w:val="006D7935"/>
    <w:rsid w:val="006F12E7"/>
    <w:rsid w:val="0070784B"/>
    <w:rsid w:val="00757F37"/>
    <w:rsid w:val="0076488C"/>
    <w:rsid w:val="00777C61"/>
    <w:rsid w:val="007B2397"/>
    <w:rsid w:val="007D402C"/>
    <w:rsid w:val="007E1A36"/>
    <w:rsid w:val="007F4433"/>
    <w:rsid w:val="00800BDE"/>
    <w:rsid w:val="0082444E"/>
    <w:rsid w:val="00832C8B"/>
    <w:rsid w:val="00866D6F"/>
    <w:rsid w:val="008A2236"/>
    <w:rsid w:val="008A5054"/>
    <w:rsid w:val="008A62DC"/>
    <w:rsid w:val="008C026C"/>
    <w:rsid w:val="008C6E2B"/>
    <w:rsid w:val="008D69BE"/>
    <w:rsid w:val="008E700A"/>
    <w:rsid w:val="00905459"/>
    <w:rsid w:val="009515EB"/>
    <w:rsid w:val="00971B00"/>
    <w:rsid w:val="009862A6"/>
    <w:rsid w:val="009B7352"/>
    <w:rsid w:val="00A20D4E"/>
    <w:rsid w:val="00A21E8A"/>
    <w:rsid w:val="00A604FE"/>
    <w:rsid w:val="00A6340A"/>
    <w:rsid w:val="00A85CA3"/>
    <w:rsid w:val="00A926FF"/>
    <w:rsid w:val="00AA294D"/>
    <w:rsid w:val="00B04146"/>
    <w:rsid w:val="00B12BB3"/>
    <w:rsid w:val="00B20D48"/>
    <w:rsid w:val="00B5793A"/>
    <w:rsid w:val="00B833A3"/>
    <w:rsid w:val="00BE4B7B"/>
    <w:rsid w:val="00BF1F11"/>
    <w:rsid w:val="00BF2EE4"/>
    <w:rsid w:val="00C21A20"/>
    <w:rsid w:val="00C2724C"/>
    <w:rsid w:val="00C40444"/>
    <w:rsid w:val="00C44FBB"/>
    <w:rsid w:val="00C605FC"/>
    <w:rsid w:val="00C90016"/>
    <w:rsid w:val="00CC1384"/>
    <w:rsid w:val="00CF0B61"/>
    <w:rsid w:val="00D124BE"/>
    <w:rsid w:val="00D231C5"/>
    <w:rsid w:val="00D27FF2"/>
    <w:rsid w:val="00D3396E"/>
    <w:rsid w:val="00D628C7"/>
    <w:rsid w:val="00D81F82"/>
    <w:rsid w:val="00D84FE0"/>
    <w:rsid w:val="00D95C7C"/>
    <w:rsid w:val="00E042E9"/>
    <w:rsid w:val="00E12335"/>
    <w:rsid w:val="00E5288A"/>
    <w:rsid w:val="00E62E1C"/>
    <w:rsid w:val="00E64C33"/>
    <w:rsid w:val="00EA2E2D"/>
    <w:rsid w:val="00ED055D"/>
    <w:rsid w:val="00ED0FFA"/>
    <w:rsid w:val="00EF3BB2"/>
    <w:rsid w:val="00F03B8F"/>
    <w:rsid w:val="00F057E0"/>
    <w:rsid w:val="00F71840"/>
    <w:rsid w:val="00F73B99"/>
    <w:rsid w:val="00F86BA4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C39BB"/>
  <w15:chartTrackingRefBased/>
  <w15:docId w15:val="{37938FC0-C6BD-6A49-8BB5-14573817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SURYA P Palanisamy</cp:lastModifiedBy>
  <cp:revision>9</cp:revision>
  <dcterms:created xsi:type="dcterms:W3CDTF">2023-02-08T16:29:00Z</dcterms:created>
  <dcterms:modified xsi:type="dcterms:W3CDTF">2023-11-01T15:02:00Z</dcterms:modified>
</cp:coreProperties>
</file>